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66B" w:rsidRPr="00EC7357" w:rsidRDefault="00643B70">
      <w:bookmarkStart w:id="0" w:name="_GoBack"/>
      <w:r>
        <w:rPr>
          <w:b/>
        </w:rPr>
        <w:t>Table S</w:t>
      </w:r>
      <w:r w:rsidR="004F366B" w:rsidRPr="009C2B73">
        <w:rPr>
          <w:b/>
        </w:rPr>
        <w:t>1:</w:t>
      </w:r>
      <w:r w:rsidR="004F366B" w:rsidRPr="00EC7357">
        <w:t xml:space="preserve"> Parameter values for a hierarchical Bayesian model estimating temporal trends in Marbled Murrelets from counts using marine radar deployed before dawn at 58 stations in 6 Conservation Regions along the coast of British Columbia. </w:t>
      </w:r>
      <w:r w:rsidR="001A3F1E">
        <w:t xml:space="preserve">Two letter codes refer to conservation regions (Fig. 1): </w:t>
      </w:r>
      <w:r w:rsidR="001A3F1E" w:rsidRPr="001A3F1E">
        <w:t xml:space="preserve">CC is Central Mainland Coast, EV is east Vancouver Island, WC is West and North Vancouver Island, HG is </w:t>
      </w:r>
      <w:proofErr w:type="spellStart"/>
      <w:r w:rsidR="001A3F1E" w:rsidRPr="001A3F1E">
        <w:t>Haida</w:t>
      </w:r>
      <w:proofErr w:type="spellEnd"/>
      <w:r w:rsidR="001A3F1E" w:rsidRPr="001A3F1E">
        <w:t xml:space="preserve"> </w:t>
      </w:r>
      <w:proofErr w:type="spellStart"/>
      <w:r w:rsidR="001A3F1E" w:rsidRPr="001A3F1E">
        <w:t>Gwaii</w:t>
      </w:r>
      <w:proofErr w:type="spellEnd"/>
      <w:r w:rsidR="001A3F1E" w:rsidRPr="001A3F1E">
        <w:t>, NC is North Mainland Coast, and SC is South Mainland Coast.</w:t>
      </w:r>
    </w:p>
    <w:bookmarkEnd w:id="0"/>
    <w:tbl>
      <w:tblPr>
        <w:tblStyle w:val="LightShading1"/>
        <w:tblW w:w="0" w:type="auto"/>
        <w:tblLook w:val="0620" w:firstRow="1" w:lastRow="0" w:firstColumn="0" w:lastColumn="0" w:noHBand="1" w:noVBand="1"/>
      </w:tblPr>
      <w:tblGrid>
        <w:gridCol w:w="1591"/>
        <w:gridCol w:w="1899"/>
        <w:gridCol w:w="1916"/>
        <w:gridCol w:w="688"/>
        <w:gridCol w:w="1243"/>
        <w:gridCol w:w="222"/>
        <w:gridCol w:w="1253"/>
        <w:gridCol w:w="1091"/>
        <w:gridCol w:w="1091"/>
        <w:gridCol w:w="1091"/>
        <w:gridCol w:w="1091"/>
      </w:tblGrid>
      <w:tr w:rsidR="00590FEF" w:rsidRPr="009A13D4" w:rsidTr="00FF3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90FEF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590FEF" w:rsidRPr="009A13D4" w:rsidRDefault="00590FEF" w:rsidP="003D436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590FEF" w:rsidRPr="009A13D4" w:rsidRDefault="00143971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0" w:type="auto"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143971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143971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1C2F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90FEF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A[1]</w:t>
            </w:r>
          </w:p>
        </w:tc>
        <w:tc>
          <w:tcPr>
            <w:tcW w:w="0" w:type="auto"/>
          </w:tcPr>
          <w:p w:rsidR="00590FEF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a)</w:t>
            </w:r>
            <w:r w:rsidR="009C2B73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: CC</w:t>
            </w:r>
          </w:p>
        </w:tc>
        <w:tc>
          <w:tcPr>
            <w:tcW w:w="0" w:type="auto"/>
          </w:tcPr>
          <w:p w:rsidR="00590FEF" w:rsidRPr="009A13D4" w:rsidRDefault="00143971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590FEF" w:rsidRPr="009A13D4" w:rsidRDefault="00143971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590FEF" w:rsidRPr="009A13D4" w:rsidRDefault="00143971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0" w:type="auto"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1171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0446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0565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198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A[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a)</w:t>
            </w:r>
            <w:r w:rsidR="009C2B73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: EV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1000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25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3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2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1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A[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a)</w:t>
            </w:r>
            <w:r w:rsidR="009C2B73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: WC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1000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349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7E-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2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A[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a)</w:t>
            </w:r>
            <w:r w:rsidR="009C2B73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: HG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1000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533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59E-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6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5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4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A[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a)</w:t>
            </w:r>
            <w:r w:rsidR="009C2B73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: NC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1000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23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18E-0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A[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a)</w:t>
            </w:r>
            <w:r w:rsidR="009C2B73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: SC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1000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32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012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14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C[1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c): C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000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446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7.84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C[2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c): EV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000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957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518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.38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C[3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c): W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000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957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6.15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C[4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c): HG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000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142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759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C[5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c): N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000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6.8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.343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6.892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879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OYC[6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Day of effect (parameter c): S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000000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39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939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6.4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323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946</w:t>
            </w:r>
          </w:p>
        </w:tc>
      </w:tr>
      <w:tr w:rsidR="00590FEF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E[1]</w:t>
            </w:r>
          </w:p>
        </w:tc>
        <w:tc>
          <w:tcPr>
            <w:tcW w:w="0" w:type="auto"/>
          </w:tcPr>
          <w:p w:rsidR="00590FEF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Residual error variance: CC</w:t>
            </w:r>
          </w:p>
        </w:tc>
        <w:tc>
          <w:tcPr>
            <w:tcW w:w="0" w:type="auto"/>
          </w:tcPr>
          <w:p w:rsidR="00590FEF" w:rsidRPr="009A13D4" w:rsidRDefault="00143971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qr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(gamma)</w:t>
            </w:r>
          </w:p>
        </w:tc>
        <w:tc>
          <w:tcPr>
            <w:tcW w:w="0" w:type="auto"/>
          </w:tcPr>
          <w:p w:rsidR="00590FEF" w:rsidRPr="009A13D4" w:rsidRDefault="00143971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143971" w:rsidRPr="009A13D4" w:rsidRDefault="00143971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185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4402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148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964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E[2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Residual error variance: E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qr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(gamma)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9272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4634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542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9254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E[3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dual error </w:t>
            </w: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variance: W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/</w:t>
            </w: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qr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(gamma)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325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828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312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864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E[4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Residual error variance: HG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qr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(gamma)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3503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189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337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E[5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Residual error variance: N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qr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(gamma)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623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5062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598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497</w:t>
            </w:r>
          </w:p>
        </w:tc>
      </w:tr>
      <w:tr w:rsidR="009C2B7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E[6]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Residual error variance: SC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qr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(gamma)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659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081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637</w:t>
            </w:r>
          </w:p>
        </w:tc>
        <w:tc>
          <w:tcPr>
            <w:tcW w:w="0" w:type="auto"/>
            <w:noWrap/>
            <w:hideMark/>
          </w:tcPr>
          <w:p w:rsidR="009C2B73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308</w:t>
            </w:r>
          </w:p>
        </w:tc>
      </w:tr>
      <w:tr w:rsidR="00590FEF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Tilt_effect</w:t>
            </w:r>
            <w:proofErr w:type="spellEnd"/>
          </w:p>
        </w:tc>
        <w:tc>
          <w:tcPr>
            <w:tcW w:w="0" w:type="auto"/>
          </w:tcPr>
          <w:p w:rsidR="00590FEF" w:rsidRPr="009A13D4" w:rsidRDefault="009C2B7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Radar tilt</w:t>
            </w:r>
          </w:p>
        </w:tc>
        <w:tc>
          <w:tcPr>
            <w:tcW w:w="0" w:type="auto"/>
          </w:tcPr>
          <w:p w:rsidR="00590FEF" w:rsidRPr="009A13D4" w:rsidRDefault="00B9092C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590FEF" w:rsidRPr="009A13D4" w:rsidRDefault="00B9092C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590FEF" w:rsidRPr="009A13D4" w:rsidRDefault="00B9092C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9822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2242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9639</w:t>
            </w:r>
          </w:p>
        </w:tc>
        <w:tc>
          <w:tcPr>
            <w:tcW w:w="0" w:type="auto"/>
            <w:noWrap/>
            <w:hideMark/>
          </w:tcPr>
          <w:p w:rsidR="00590FEF" w:rsidRPr="009A13D4" w:rsidRDefault="00590FEF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0F67A4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0F67A4" w:rsidRPr="009A13D4" w:rsidRDefault="000F67A4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SD</w:t>
            </w:r>
            <w:proofErr w:type="spellEnd"/>
          </w:p>
        </w:tc>
        <w:tc>
          <w:tcPr>
            <w:tcW w:w="0" w:type="auto"/>
          </w:tcPr>
          <w:p w:rsidR="000F67A4" w:rsidRPr="009A13D4" w:rsidRDefault="00234CF4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Hyper parameter for standard deviation of year effects</w:t>
            </w:r>
          </w:p>
        </w:tc>
        <w:tc>
          <w:tcPr>
            <w:tcW w:w="0" w:type="auto"/>
          </w:tcPr>
          <w:p w:rsidR="000F67A4" w:rsidRPr="009A13D4" w:rsidRDefault="000454AC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Style w:val="cwcot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892</w:t>
            </w:r>
          </w:p>
        </w:tc>
        <w:tc>
          <w:tcPr>
            <w:tcW w:w="0" w:type="auto"/>
            <w:noWrap/>
            <w:hideMark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0" w:type="auto"/>
            <w:noWrap/>
            <w:hideMark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494</w:t>
            </w:r>
          </w:p>
        </w:tc>
        <w:tc>
          <w:tcPr>
            <w:tcW w:w="0" w:type="auto"/>
            <w:noWrap/>
            <w:hideMark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767</w:t>
            </w:r>
          </w:p>
        </w:tc>
        <w:tc>
          <w:tcPr>
            <w:tcW w:w="0" w:type="auto"/>
            <w:noWrap/>
            <w:hideMark/>
          </w:tcPr>
          <w:p w:rsidR="000F67A4" w:rsidRPr="009A13D4" w:rsidRDefault="000F67A4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725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4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03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17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13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63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337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5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04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23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7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134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05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9268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6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05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70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81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40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87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529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8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07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95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760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802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04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561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08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15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720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816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23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85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09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121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30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58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280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888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1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83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74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02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713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1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51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74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777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EV 2012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3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29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62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62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1996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38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33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01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15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552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1997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41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673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865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1998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109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84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81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266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141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1999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61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73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42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36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523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701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99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63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895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2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75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13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48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3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3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98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10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60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70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48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4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20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13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561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93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73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5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55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90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89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6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42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22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27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8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12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36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891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82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6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09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33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29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28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42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9568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1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78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00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63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498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13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1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59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95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163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12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10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52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65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43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479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WC 2013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5827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085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373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35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HG 201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25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972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NC 2005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95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751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09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019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637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SC 20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241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43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94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42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749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42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SC 2006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82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196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8436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703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218</w:t>
            </w:r>
          </w:p>
        </w:tc>
      </w:tr>
      <w:tr w:rsidR="003D4363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Year_effect</w:t>
            </w:r>
            <w:proofErr w:type="spellEnd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rPr>
                <w:sz w:val="20"/>
                <w:szCs w:val="20"/>
              </w:rPr>
            </w:pPr>
            <w:r w:rsidRPr="009A13D4">
              <w:rPr>
                <w:sz w:val="20"/>
                <w:szCs w:val="20"/>
              </w:rPr>
              <w:t>SC 201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06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9924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921</w:t>
            </w:r>
          </w:p>
        </w:tc>
        <w:tc>
          <w:tcPr>
            <w:tcW w:w="0" w:type="auto"/>
            <w:noWrap/>
            <w:hideMark/>
          </w:tcPr>
          <w:p w:rsidR="003D4363" w:rsidRPr="009A13D4" w:rsidRDefault="003D436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557</w:t>
            </w:r>
          </w:p>
        </w:tc>
      </w:tr>
      <w:tr w:rsidR="00C025A2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muintercept</w:t>
            </w:r>
            <w:proofErr w:type="spellEnd"/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Hyper parameter for mean of intercepts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iform (mean and precision refer to </w:t>
            </w:r>
            <w:r w:rsidR="008D53BE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er and upper </w:t>
            </w: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bounds)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4.57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322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0.81</w:t>
            </w:r>
          </w:p>
        </w:tc>
      </w:tr>
      <w:tr w:rsidR="00C025A2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dhintercept</w:t>
            </w:r>
            <w:proofErr w:type="spellEnd"/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Hyper parameter for standard deviation of intercepts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g-normal 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8823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569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818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9445</w:t>
            </w:r>
          </w:p>
        </w:tc>
      </w:tr>
      <w:tr w:rsidR="00C025A2" w:rsidRPr="009A13D4" w:rsidTr="00FF3F7F">
        <w:trPr>
          <w:trHeight w:val="300"/>
        </w:trPr>
        <w:tc>
          <w:tcPr>
            <w:tcW w:w="0" w:type="auto"/>
            <w:noWrap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muhslope</w:t>
            </w:r>
            <w:proofErr w:type="spellEnd"/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Hyper parameter for mean of slopes</w:t>
            </w:r>
          </w:p>
        </w:tc>
        <w:tc>
          <w:tcPr>
            <w:tcW w:w="0" w:type="auto"/>
          </w:tcPr>
          <w:p w:rsidR="00C025A2" w:rsidRPr="009A13D4" w:rsidRDefault="009C2B73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C025A2"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ormal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338</w:t>
            </w:r>
          </w:p>
        </w:tc>
        <w:tc>
          <w:tcPr>
            <w:tcW w:w="0" w:type="auto"/>
            <w:noWrap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051</w:t>
            </w:r>
          </w:p>
        </w:tc>
        <w:tc>
          <w:tcPr>
            <w:tcW w:w="0" w:type="auto"/>
            <w:noWrap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105</w:t>
            </w:r>
          </w:p>
        </w:tc>
        <w:tc>
          <w:tcPr>
            <w:tcW w:w="0" w:type="auto"/>
            <w:noWrap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461</w:t>
            </w:r>
          </w:p>
        </w:tc>
        <w:tc>
          <w:tcPr>
            <w:tcW w:w="0" w:type="auto"/>
            <w:noWrap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822</w:t>
            </w:r>
          </w:p>
        </w:tc>
      </w:tr>
      <w:tr w:rsidR="00C025A2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dhslope</w:t>
            </w:r>
            <w:proofErr w:type="spellEnd"/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Hyper parameter for standard deviation of slopes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554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776</w:t>
            </w:r>
          </w:p>
        </w:tc>
        <w:tc>
          <w:tcPr>
            <w:tcW w:w="0" w:type="auto"/>
            <w:noWrap/>
            <w:hideMark/>
          </w:tcPr>
          <w:p w:rsidR="00C025A2" w:rsidRPr="009A13D4" w:rsidRDefault="00C025A2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20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walat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.98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2.7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7.8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akweika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3.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6.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Wakema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6.2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0.8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Wannock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3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2.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4.1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ilbell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6.2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6.3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0.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oey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7.4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0.2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watn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6.0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1.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98.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Skowquiltz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9.5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Ellersli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9.6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1.7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9.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Nekit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3.8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1.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ntercept[1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Lake Cowicha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42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0.2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Upper Campbel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3.4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96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1.5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Comox Lake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.50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5.8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Nanaimo Lakes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56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38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.08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Sooke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59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55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40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.27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edwell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5.9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8.6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4.0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ulso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5.5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3.5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9.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Kelsey Bay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44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5.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5.4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1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lasksish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4.9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9.5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2.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Megi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3.7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1.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9.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Moyeh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78.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Nitinat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3.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2.7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6.5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44.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ahsis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3.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2.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7.0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ahsish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0.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8.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oquart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5.2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4.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Watt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5.4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igsby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7.7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7.7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2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Botany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.26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7.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Dawson Inlet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4.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.00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3.7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8.5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Fairfax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.8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7.7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3.2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Husto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.1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0.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Hutto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78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0.3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lunkwoi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1.5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4.3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1.8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Lagoo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.8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2.2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5.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5.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4.3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Port Channe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3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8.8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5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0.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82.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Tartu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7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0.0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3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Windy Bay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9.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Aaltanhash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4.0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Brim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0.5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ntercept[4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East Inlet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7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2.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2.4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Gilttoyees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1.6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3.6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3.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7.4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7.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hutz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7.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8.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6.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1.8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hutzeymateen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6.6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2.7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4.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7.3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winamass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1.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47.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oon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9.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76.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4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rem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8.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5.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4.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rittain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75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2.3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Deserted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3.6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Forbes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2.1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Orford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6.5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5.2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79.2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Quatam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26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2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9.0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Skakw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7.7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Southgate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3.6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Toba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8.1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6.7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1.2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intercept[5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Vancou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625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7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1.4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walat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22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06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34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35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akweika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99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10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Wakema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5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8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2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77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Wannock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500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5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9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62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ilbell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52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4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oey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watn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05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53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Skowquiltz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3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339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67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Ellersli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606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7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8.24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Nekit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12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35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9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86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Lake Cowicha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34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46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43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32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21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Upper Campbel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8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72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Comox Lake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60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3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76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lope[1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Nanaimo Lakes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15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87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0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4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Sooke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824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8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9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80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42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edwell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33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35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2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3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ulso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4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5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0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46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Kelsey Bay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52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90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42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6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1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lasksish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57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4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Megin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66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9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0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57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36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Moyeh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1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71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Nitinat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97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6.42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88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6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6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2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5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88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ahsis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53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1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47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4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ahsish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335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3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63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60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65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oquart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9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439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21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Watt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30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30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igsby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96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1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9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8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64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2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Botany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6.54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79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31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Dawson Inlet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23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753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Fairfax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4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71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0.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29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Husto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7.96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Hutto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5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24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46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399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lunkwoi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00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3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Lagoo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108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021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32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5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4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6.6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39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27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Port Channe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30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9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83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91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Tartu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2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05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16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0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3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Windy Bay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94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91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5.6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48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87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Aaltanhash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72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2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1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44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Brim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81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285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1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East Inlet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0352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00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38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Gilttoyees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2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12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3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80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9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96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782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305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lope[4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hutze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47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5.64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hutzeymateen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58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53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6.88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Kwinamass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49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7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9.618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Toon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886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87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73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130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68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49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rem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75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87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6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3.32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0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Brittain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58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61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68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69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1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Deserted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2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98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3271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2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Forbes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94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318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3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Orford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54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192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4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Quatam</w:t>
            </w:r>
            <w:proofErr w:type="spellEnd"/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9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3.86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6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737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5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A13D4">
              <w:rPr>
                <w:rFonts w:cs="Arial"/>
                <w:color w:val="000000"/>
                <w:sz w:val="20"/>
                <w:szCs w:val="20"/>
              </w:rPr>
              <w:t>Skakwa</w:t>
            </w:r>
            <w:proofErr w:type="spellEnd"/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501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4.734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6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 xml:space="preserve">Southgate 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451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.811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88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1.372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286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7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Toba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8168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775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08547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637</w:t>
            </w:r>
          </w:p>
        </w:tc>
      </w:tr>
      <w:tr w:rsidR="00EC7357" w:rsidRPr="009A13D4" w:rsidTr="00FF3F7F">
        <w:trPr>
          <w:trHeight w:val="300"/>
        </w:trPr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slope[58]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rPr>
                <w:rFonts w:cs="Arial"/>
                <w:color w:val="000000"/>
                <w:sz w:val="20"/>
                <w:szCs w:val="20"/>
              </w:rPr>
            </w:pPr>
            <w:r w:rsidRPr="009A13D4">
              <w:rPr>
                <w:rFonts w:cs="Arial"/>
                <w:color w:val="000000"/>
                <w:sz w:val="20"/>
                <w:szCs w:val="20"/>
              </w:rPr>
              <w:t>Vancouver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544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2.299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-0.4366</w:t>
            </w:r>
          </w:p>
        </w:tc>
        <w:tc>
          <w:tcPr>
            <w:tcW w:w="0" w:type="auto"/>
            <w:noWrap/>
            <w:hideMark/>
          </w:tcPr>
          <w:p w:rsidR="00EC7357" w:rsidRPr="009A13D4" w:rsidRDefault="00EC7357" w:rsidP="003D4363">
            <w:pPr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3D4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</w:tbl>
    <w:p w:rsidR="00AA1E39" w:rsidRPr="00EC7357" w:rsidRDefault="00AA1E39" w:rsidP="003D4363">
      <w:pPr>
        <w:spacing w:after="0" w:line="240" w:lineRule="auto"/>
        <w:ind w:left="57" w:right="57"/>
        <w:jc w:val="right"/>
      </w:pPr>
    </w:p>
    <w:sectPr w:rsidR="00AA1E39" w:rsidRPr="00EC7357" w:rsidSect="00590FEF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0C3" w:rsidRDefault="00CF10C3" w:rsidP="005663BF">
      <w:pPr>
        <w:spacing w:after="0" w:line="240" w:lineRule="auto"/>
      </w:pPr>
      <w:r>
        <w:separator/>
      </w:r>
    </w:p>
  </w:endnote>
  <w:endnote w:type="continuationSeparator" w:id="0">
    <w:p w:rsidR="00CF10C3" w:rsidRDefault="00CF10C3" w:rsidP="00566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3402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3F7F" w:rsidRDefault="00FF3F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3B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3F7F" w:rsidRDefault="00FF3F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0C3" w:rsidRDefault="00CF10C3" w:rsidP="005663BF">
      <w:pPr>
        <w:spacing w:after="0" w:line="240" w:lineRule="auto"/>
      </w:pPr>
      <w:r>
        <w:separator/>
      </w:r>
    </w:p>
  </w:footnote>
  <w:footnote w:type="continuationSeparator" w:id="0">
    <w:p w:rsidR="00CF10C3" w:rsidRDefault="00CF10C3" w:rsidP="00566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663BF"/>
    <w:rsid w:val="000454AC"/>
    <w:rsid w:val="000F67A4"/>
    <w:rsid w:val="00143971"/>
    <w:rsid w:val="0017369A"/>
    <w:rsid w:val="00184B67"/>
    <w:rsid w:val="001A3F1E"/>
    <w:rsid w:val="001C2FB8"/>
    <w:rsid w:val="00206A92"/>
    <w:rsid w:val="00220BC9"/>
    <w:rsid w:val="00234CF4"/>
    <w:rsid w:val="002E43D5"/>
    <w:rsid w:val="003D4363"/>
    <w:rsid w:val="004F366B"/>
    <w:rsid w:val="005663BF"/>
    <w:rsid w:val="00590FEF"/>
    <w:rsid w:val="005C6032"/>
    <w:rsid w:val="00617482"/>
    <w:rsid w:val="00643B70"/>
    <w:rsid w:val="006C648B"/>
    <w:rsid w:val="0072340E"/>
    <w:rsid w:val="008267D4"/>
    <w:rsid w:val="00885388"/>
    <w:rsid w:val="008D05D2"/>
    <w:rsid w:val="008D53BE"/>
    <w:rsid w:val="0097058C"/>
    <w:rsid w:val="009A13D4"/>
    <w:rsid w:val="009C2B73"/>
    <w:rsid w:val="00AA1E39"/>
    <w:rsid w:val="00AA79FC"/>
    <w:rsid w:val="00B9092C"/>
    <w:rsid w:val="00C025A2"/>
    <w:rsid w:val="00C45B5F"/>
    <w:rsid w:val="00CB73F7"/>
    <w:rsid w:val="00CF10C3"/>
    <w:rsid w:val="00EC7357"/>
    <w:rsid w:val="00FE0FE3"/>
    <w:rsid w:val="00FF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63B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3BF"/>
    <w:rPr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5663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66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3BF"/>
  </w:style>
  <w:style w:type="paragraph" w:styleId="Footer">
    <w:name w:val="footer"/>
    <w:basedOn w:val="Normal"/>
    <w:link w:val="FooterChar"/>
    <w:uiPriority w:val="99"/>
    <w:unhideWhenUsed/>
    <w:rsid w:val="00566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BF"/>
  </w:style>
  <w:style w:type="character" w:customStyle="1" w:styleId="cwcot">
    <w:name w:val="cwcot"/>
    <w:basedOn w:val="DefaultParagraphFont"/>
    <w:rsid w:val="000F67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63B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3BF"/>
    <w:rPr>
      <w:color w:val="800080"/>
      <w:u w:val="single"/>
    </w:rPr>
  </w:style>
  <w:style w:type="table" w:styleId="LightShading1">
    <w:name w:val="Light Shading"/>
    <w:basedOn w:val="TableNormal"/>
    <w:uiPriority w:val="60"/>
    <w:rsid w:val="005663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66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3BF"/>
  </w:style>
  <w:style w:type="paragraph" w:styleId="Footer">
    <w:name w:val="footer"/>
    <w:basedOn w:val="Normal"/>
    <w:link w:val="FooterChar"/>
    <w:uiPriority w:val="99"/>
    <w:unhideWhenUsed/>
    <w:rsid w:val="00566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65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51E36D-F271-4C6D-9953-677ACCE54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7</Pages>
  <Words>2047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ver,Mark [PYR]</dc:creator>
  <cp:lastModifiedBy>Drever,Mark [PYR]</cp:lastModifiedBy>
  <cp:revision>15</cp:revision>
  <cp:lastPrinted>2014-10-07T22:49:00Z</cp:lastPrinted>
  <dcterms:created xsi:type="dcterms:W3CDTF">2014-10-07T22:48:00Z</dcterms:created>
  <dcterms:modified xsi:type="dcterms:W3CDTF">2015-06-09T19:21:00Z</dcterms:modified>
</cp:coreProperties>
</file>